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B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 </w:t>
      </w:r>
      <w:r>
        <w:rPr>
          <w:rFonts w:ascii="Times New Roman" w:hAnsi="Times New Roman" w:cs="Times New Roman"/>
          <w:sz w:val="24"/>
          <w:szCs w:val="24"/>
        </w:rPr>
        <w:t>Pairwi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s among reefs for PERMANOVA results on coral community composition data.</w:t>
      </w:r>
    </w:p>
    <w:p w:rsidR="00466AB9" w:rsidRDefault="00466AB9" w:rsidP="00466AB9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5"/>
        <w:gridCol w:w="1005"/>
        <w:gridCol w:w="1069"/>
      </w:tblGrid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BA1AB5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b/>
                <w:sz w:val="24"/>
                <w:szCs w:val="24"/>
              </w:rPr>
              <w:t>    t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b/>
                <w:sz w:val="24"/>
                <w:szCs w:val="24"/>
              </w:rPr>
              <w:t>P(perm)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es, John Brewer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582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 0.001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es, Rib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05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 0.001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es, Trunk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47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 0.001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Davies, Wheeler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1.6749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 xml:space="preserve">  </w:t>
            </w:r>
            <w:r w:rsidRPr="00330F5E">
              <w:rPr>
                <w:rFonts w:ascii="Times New Roman" w:hAnsi="Times New Roman" w:cs="Times New Roman"/>
                <w:b/>
                <w:sz w:val="24"/>
                <w:szCs w:val="24"/>
              </w:rPr>
              <w:t>0.055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John Brewer, Rib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6.2534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  0.001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John Brewer, Trunk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0.61185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 xml:space="preserve">  </w:t>
            </w:r>
            <w:r w:rsidRPr="00330F5E">
              <w:rPr>
                <w:rFonts w:ascii="Times New Roman" w:hAnsi="Times New Roman" w:cs="Times New Roman"/>
                <w:b/>
                <w:sz w:val="24"/>
                <w:szCs w:val="24"/>
              </w:rPr>
              <w:t>0.793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John Brewer, Wheeler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7.3081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  0.001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Rib, Trunk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5.2532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  0.001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Rib, Wheeler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sz w:val="24"/>
                <w:szCs w:val="24"/>
              </w:rPr>
              <w:t>1.2888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Pr="00330F5E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F5E">
              <w:rPr>
                <w:rFonts w:ascii="Times New Roman" w:hAnsi="Times New Roman" w:cs="Times New Roman"/>
                <w:b/>
                <w:sz w:val="24"/>
                <w:szCs w:val="24"/>
              </w:rPr>
              <w:t>  0.196</w:t>
            </w:r>
          </w:p>
        </w:tc>
      </w:tr>
      <w:tr w:rsidR="00466AB9" w:rsidTr="00BA1AB5">
        <w:tc>
          <w:tcPr>
            <w:tcW w:w="26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nk, Wheeler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 5.932</w:t>
            </w:r>
          </w:p>
        </w:tc>
        <w:tc>
          <w:tcPr>
            <w:tcW w:w="1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6AB9" w:rsidRDefault="00466AB9" w:rsidP="00776639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 0.001</w:t>
            </w:r>
          </w:p>
        </w:tc>
      </w:tr>
    </w:tbl>
    <w:p w:rsidR="00466AB9" w:rsidRDefault="00466AB9" w:rsidP="00466AB9"/>
    <w:p w:rsidR="00466AB9" w:rsidRDefault="00466AB9" w:rsidP="00466AB9">
      <w:proofErr w:type="gramStart"/>
      <w:r>
        <w:t>P(</w:t>
      </w:r>
      <w:proofErr w:type="gramEnd"/>
      <w:r>
        <w:t>perm) values in bold show pa</w:t>
      </w:r>
      <w:bookmarkStart w:id="0" w:name="_GoBack"/>
      <w:bookmarkEnd w:id="0"/>
      <w:r>
        <w:t>irs of reefs that are not different in coral community composition.</w:t>
      </w:r>
    </w:p>
    <w:p w:rsidR="00466AB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66AB9" w:rsidSect="00936C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AB9"/>
    <w:rsid w:val="0005629A"/>
    <w:rsid w:val="00141414"/>
    <w:rsid w:val="00466AB9"/>
    <w:rsid w:val="005A7559"/>
    <w:rsid w:val="006C256C"/>
    <w:rsid w:val="00736826"/>
    <w:rsid w:val="00BA1AB5"/>
    <w:rsid w:val="00E17919"/>
    <w:rsid w:val="00E5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Huchery</dc:creator>
  <cp:lastModifiedBy>Nick Graham</cp:lastModifiedBy>
  <cp:revision>3</cp:revision>
  <dcterms:created xsi:type="dcterms:W3CDTF">2014-06-06T05:40:00Z</dcterms:created>
  <dcterms:modified xsi:type="dcterms:W3CDTF">2014-06-10T01:45:00Z</dcterms:modified>
</cp:coreProperties>
</file>